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5084D" w14:textId="4B299C40" w:rsidR="00FE27A9" w:rsidRDefault="00A92E6B">
      <w:pPr>
        <w:widowControl/>
        <w:jc w:val="left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CB5206">
        <w:rPr>
          <w:rFonts w:ascii="Times New Roman" w:eastAsia="宋体" w:hAnsi="Times New Roman"/>
          <w:b/>
          <w:bCs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5F87864" wp14:editId="51E4C066">
            <wp:simplePos x="0" y="0"/>
            <wp:positionH relativeFrom="column">
              <wp:posOffset>-556260</wp:posOffset>
            </wp:positionH>
            <wp:positionV relativeFrom="paragraph">
              <wp:posOffset>1487805</wp:posOffset>
            </wp:positionV>
            <wp:extent cx="10144125" cy="3368040"/>
            <wp:effectExtent l="0" t="0" r="9525" b="3810"/>
            <wp:wrapSquare wrapText="bothSides"/>
            <wp:docPr id="4" name="图片 4" descr="E:\投稿文章\2023 05\20220913 EAVI-D-22-00354Artificial Intelligence-based of Refractive Error Prediction and EVO-Implantable Collamer Lens Power Calculation\proof confirmed 2\Appendix 4 ICL distributionrev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文章\2023 05\20220913 EAVI-D-22-00354Artificial Intelligence-based of Refractive Error Prediction and EVO-Implantable Collamer Lens Power Calculation\proof confirmed 2\Appendix 4 ICL distributionrev.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44125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dditional</w:t>
      </w:r>
      <w:r w:rsidR="00105F9D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file</w:t>
      </w:r>
      <w:r w:rsidR="00105F9D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4.</w:t>
      </w:r>
      <w:r w:rsidR="00105F9D">
        <w:rPr>
          <w:rFonts w:ascii="Times New Roman" w:eastAsia="Times New Roman" w:hAnsi="Times New Roman" w:cs="Times New Roman"/>
          <w:b/>
          <w:bCs/>
          <w:spacing w:val="-8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The</w:t>
      </w:r>
      <w:r w:rsidR="00105F9D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prediction</w:t>
      </w:r>
      <w:r w:rsidR="00105F9D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error</w:t>
      </w:r>
      <w:r w:rsidR="00105F9D">
        <w:rPr>
          <w:rFonts w:ascii="Times New Roman" w:eastAsia="Times New Roman" w:hAnsi="Times New Roman" w:cs="Times New Roman"/>
          <w:b/>
          <w:bCs/>
          <w:spacing w:val="-9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distribution</w:t>
      </w:r>
      <w:r w:rsidR="00105F9D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before</w:t>
      </w:r>
      <w:r w:rsidR="00105F9D">
        <w:rPr>
          <w:rFonts w:ascii="Times New Roman" w:eastAsia="Times New Roman" w:hAnsi="Times New Roman" w:cs="Times New Roman"/>
          <w:b/>
          <w:bCs/>
          <w:spacing w:val="-7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djustment</w:t>
      </w:r>
      <w:r w:rsidR="00105F9D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in</w:t>
      </w:r>
      <w:r w:rsidR="00105F9D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the</w:t>
      </w:r>
      <w:r w:rsidR="00105F9D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test</w:t>
      </w:r>
      <w:r w:rsidR="00105F9D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dataset</w:t>
      </w:r>
      <w:r w:rsidR="00105F9D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of</w:t>
      </w:r>
      <w:r w:rsidR="00105F9D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eastAsia="en-US"/>
        </w:rPr>
        <w:t>NT-ICL</w:t>
      </w:r>
      <w:r w:rsidR="00105F9D">
        <w:rPr>
          <w:rFonts w:ascii="Times New Roman" w:eastAsia="Times New Roman" w:hAnsi="Times New Roman" w:cs="Times New Roman"/>
          <w:b/>
          <w:bCs/>
          <w:spacing w:val="-17"/>
          <w:kern w:val="0"/>
          <w:sz w:val="24"/>
          <w:szCs w:val="24"/>
          <w:lang w:eastAsia="en-US"/>
        </w:rPr>
        <w:t xml:space="preserve"> </w:t>
      </w:r>
      <w:r w:rsidR="00105F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ases.</w:t>
      </w:r>
      <w:r w:rsidR="00BF30B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105F9D" w:rsidRPr="00C46F6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The mean, SD, MAE, MAD, kurtosis, skewness (asymmetry), and Geary ratio are shown in each graph. </w:t>
      </w:r>
      <w:r w:rsidR="00105F9D" w:rsidRPr="00DF0A0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e number of y-</w:t>
      </w:r>
      <w:r w:rsidR="00105F9D" w:rsidRPr="00C46F60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axis is probability density function that x falls into a certain interval.</w:t>
      </w:r>
      <w:r w:rsidR="00DF0A0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05F9D" w:rsidRPr="00C46F6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The SDs and MAEs of the ML models were lower than those of </w:t>
      </w:r>
      <w:r w:rsidR="00105F9D" w:rsidRPr="00C46F60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/>
        </w:rPr>
        <w:t xml:space="preserve">MVF, </w:t>
      </w:r>
      <w:r w:rsidR="00105F9D" w:rsidRPr="00C46F6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hich was similar to the result after adjustment. The skewness and kurtosis of postoperative SE prediction error by the ML models (random forest: skewness = −0.318, kurtosis = −0.816) were closer to zero than MVF (skewness = −1.195, kurtosis = −3.812), which means more symmetric distribution of PE and the lower extremity of deviations in predicting postoperative refraction error by the ML models in </w:t>
      </w:r>
      <w:r w:rsidR="00105F9D" w:rsidRPr="00C46F60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:lang w:eastAsia="en-US"/>
        </w:rPr>
        <w:t>NT-ICL</w:t>
      </w:r>
      <w:r w:rsidR="00105F9D" w:rsidRPr="00C46F60">
        <w:rPr>
          <w:rFonts w:ascii="Times New Roman" w:eastAsia="Times New Roman" w:hAnsi="Times New Roman" w:cs="Times New Roman"/>
          <w:spacing w:val="-12"/>
          <w:kern w:val="0"/>
          <w:sz w:val="24"/>
          <w:szCs w:val="24"/>
          <w:lang w:eastAsia="en-US"/>
        </w:rPr>
        <w:t xml:space="preserve"> </w:t>
      </w:r>
      <w:r w:rsidR="00105F9D" w:rsidRPr="00C46F6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ases.</w:t>
      </w:r>
      <w:r w:rsidR="006439CD" w:rsidRPr="00C46F6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05F9D" w:rsidRPr="00C46F60">
        <w:rPr>
          <w:rFonts w:ascii="Times New Roman" w:hAnsi="Times New Roman" w:cs="Times New Roman" w:hint="eastAsia"/>
          <w:sz w:val="24"/>
          <w:szCs w:val="24"/>
        </w:rPr>
        <w:t>NT-</w:t>
      </w:r>
      <w:r w:rsidR="00105F9D" w:rsidRPr="00C46F60">
        <w:rPr>
          <w:rFonts w:ascii="Times New Roman" w:hAnsi="Times New Roman" w:cs="Times New Roman"/>
          <w:sz w:val="24"/>
          <w:szCs w:val="24"/>
        </w:rPr>
        <w:t>ICL</w:t>
      </w:r>
      <w:r w:rsidR="006439CD" w:rsidRPr="00C46F60">
        <w:rPr>
          <w:rFonts w:ascii="Times New Roman" w:hAnsi="Times New Roman" w:cs="Times New Roman" w:hint="eastAsia"/>
          <w:sz w:val="24"/>
          <w:szCs w:val="24"/>
        </w:rPr>
        <w:t>,</w:t>
      </w:r>
      <w:r w:rsidR="00105F9D" w:rsidRPr="00C46F60">
        <w:rPr>
          <w:rFonts w:ascii="Times New Roman" w:hAnsi="Times New Roman" w:cs="Times New Roman"/>
          <w:sz w:val="24"/>
          <w:szCs w:val="24"/>
        </w:rPr>
        <w:t xml:space="preserve"> </w:t>
      </w:r>
      <w:r w:rsidR="00105F9D" w:rsidRPr="00C46F60">
        <w:rPr>
          <w:rFonts w:ascii="Times New Roman" w:hAnsi="Times New Roman" w:cs="Times New Roman" w:hint="eastAsia"/>
          <w:sz w:val="24"/>
          <w:szCs w:val="24"/>
        </w:rPr>
        <w:t>non-</w:t>
      </w:r>
      <w:r w:rsidR="00105F9D" w:rsidRPr="00C46F60">
        <w:rPr>
          <w:rFonts w:ascii="Times New Roman" w:hAnsi="Times New Roman" w:cs="Times New Roman"/>
          <w:sz w:val="24"/>
          <w:szCs w:val="24"/>
        </w:rPr>
        <w:t>toric implantable collamer lens; SE</w:t>
      </w:r>
      <w:r w:rsidR="006439CD" w:rsidRPr="00C46F60">
        <w:rPr>
          <w:rFonts w:ascii="Times New Roman" w:hAnsi="Times New Roman" w:cs="Times New Roman"/>
          <w:sz w:val="24"/>
          <w:szCs w:val="24"/>
        </w:rPr>
        <w:t>,</w:t>
      </w:r>
      <w:r w:rsidR="00105F9D" w:rsidRPr="00C46F60">
        <w:rPr>
          <w:rFonts w:ascii="Times New Roman" w:hAnsi="Times New Roman" w:cs="Times New Roman"/>
          <w:sz w:val="24"/>
          <w:szCs w:val="24"/>
        </w:rPr>
        <w:t xml:space="preserve"> spherical equivalent; SD</w:t>
      </w:r>
      <w:r w:rsidR="006439CD" w:rsidRPr="00C46F60">
        <w:rPr>
          <w:rFonts w:ascii="Times New Roman" w:hAnsi="Times New Roman" w:cs="Times New Roman"/>
          <w:sz w:val="24"/>
          <w:szCs w:val="24"/>
        </w:rPr>
        <w:t>,</w:t>
      </w:r>
      <w:r w:rsidR="00105F9D" w:rsidRPr="00C46F60">
        <w:rPr>
          <w:rFonts w:ascii="Times New Roman" w:hAnsi="Times New Roman" w:cs="Times New Roman"/>
          <w:sz w:val="24"/>
          <w:szCs w:val="24"/>
        </w:rPr>
        <w:t xml:space="preserve"> standard deviation; </w:t>
      </w:r>
      <w:r>
        <w:rPr>
          <w:rFonts w:ascii="Times New Roman" w:hAnsi="Times New Roman" w:cs="Times New Roman"/>
          <w:sz w:val="24"/>
          <w:szCs w:val="24"/>
        </w:rPr>
        <w:t xml:space="preserve">ML, machine learning; </w:t>
      </w:r>
      <w:bookmarkStart w:id="0" w:name="_GoBack"/>
      <w:bookmarkEnd w:id="0"/>
      <w:r w:rsidR="00105F9D" w:rsidRPr="00C46F60">
        <w:rPr>
          <w:rFonts w:ascii="Times New Roman" w:hAnsi="Times New Roman" w:cs="Times New Roman"/>
          <w:sz w:val="24"/>
          <w:szCs w:val="24"/>
        </w:rPr>
        <w:t>MAE</w:t>
      </w:r>
      <w:r w:rsidR="006439CD" w:rsidRPr="00C46F60">
        <w:rPr>
          <w:rFonts w:ascii="Times New Roman" w:hAnsi="Times New Roman" w:cs="Times New Roman"/>
          <w:sz w:val="24"/>
          <w:szCs w:val="24"/>
        </w:rPr>
        <w:t>,</w:t>
      </w:r>
      <w:r w:rsidR="00105F9D" w:rsidRPr="00C46F60">
        <w:rPr>
          <w:rFonts w:ascii="Times New Roman" w:hAnsi="Times New Roman" w:cs="Times New Roman"/>
          <w:sz w:val="24"/>
          <w:szCs w:val="24"/>
        </w:rPr>
        <w:t xml:space="preserve"> mean absolute error; M</w:t>
      </w:r>
      <w:r w:rsidR="00105F9D" w:rsidRPr="00C46F60">
        <w:rPr>
          <w:rFonts w:ascii="Times New Roman" w:hAnsi="Times New Roman" w:cs="Times New Roman" w:hint="eastAsia"/>
          <w:sz w:val="24"/>
          <w:szCs w:val="24"/>
        </w:rPr>
        <w:t>AD</w:t>
      </w:r>
      <w:r w:rsidR="006439CD" w:rsidRPr="00C46F60">
        <w:rPr>
          <w:rFonts w:ascii="Times New Roman" w:hAnsi="Times New Roman" w:cs="Times New Roman"/>
          <w:sz w:val="24"/>
          <w:szCs w:val="24"/>
        </w:rPr>
        <w:t xml:space="preserve">, </w:t>
      </w:r>
      <w:r w:rsidR="00105F9D" w:rsidRPr="00C46F60">
        <w:rPr>
          <w:rFonts w:ascii="Times New Roman" w:hAnsi="Times New Roman" w:cs="Times New Roman" w:hint="eastAsia"/>
          <w:sz w:val="24"/>
          <w:szCs w:val="24"/>
        </w:rPr>
        <w:t>mean absolute deviation</w:t>
      </w:r>
      <w:r w:rsidR="00105F9D" w:rsidRPr="00C46F60">
        <w:rPr>
          <w:rFonts w:ascii="Times New Roman" w:hAnsi="Times New Roman" w:cs="Times New Roman"/>
          <w:sz w:val="24"/>
          <w:szCs w:val="24"/>
        </w:rPr>
        <w:t>; MVF</w:t>
      </w:r>
      <w:r w:rsidR="006439CD" w:rsidRPr="00C46F60">
        <w:rPr>
          <w:rFonts w:ascii="Times New Roman" w:hAnsi="Times New Roman" w:cs="Times New Roman"/>
          <w:sz w:val="24"/>
          <w:szCs w:val="24"/>
        </w:rPr>
        <w:t>,</w:t>
      </w:r>
      <w:r w:rsidR="00105F9D" w:rsidRPr="00C46F60">
        <w:rPr>
          <w:rFonts w:ascii="Times New Roman" w:hAnsi="Times New Roman" w:cs="Times New Roman"/>
          <w:sz w:val="24"/>
          <w:szCs w:val="24"/>
        </w:rPr>
        <w:t xml:space="preserve"> modified vergence formula; SVR</w:t>
      </w:r>
      <w:r w:rsidR="006439CD" w:rsidRPr="00C46F60">
        <w:rPr>
          <w:rFonts w:ascii="Times New Roman" w:hAnsi="Times New Roman" w:cs="Times New Roman"/>
          <w:sz w:val="24"/>
          <w:szCs w:val="24"/>
        </w:rPr>
        <w:t>,</w:t>
      </w:r>
      <w:r w:rsidR="00105F9D" w:rsidRPr="00C46F60">
        <w:rPr>
          <w:rFonts w:ascii="Times New Roman" w:hAnsi="Times New Roman" w:cs="Times New Roman"/>
          <w:sz w:val="24"/>
          <w:szCs w:val="24"/>
        </w:rPr>
        <w:t xml:space="preserve"> support vector regression</w:t>
      </w:r>
      <w:r w:rsidR="00105F9D" w:rsidRPr="00C46F6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05F9D" w:rsidRPr="00C46F60">
        <w:rPr>
          <w:rFonts w:ascii="Times New Roman" w:hAnsi="Times New Roman" w:cs="Times New Roman"/>
          <w:sz w:val="24"/>
          <w:szCs w:val="24"/>
        </w:rPr>
        <w:t>D</w:t>
      </w:r>
      <w:r w:rsidR="006439CD" w:rsidRPr="00C46F60">
        <w:rPr>
          <w:rFonts w:ascii="Times New Roman" w:hAnsi="Times New Roman" w:cs="Times New Roman"/>
          <w:sz w:val="24"/>
          <w:szCs w:val="24"/>
        </w:rPr>
        <w:t>,</w:t>
      </w:r>
      <w:r w:rsidR="00105F9D" w:rsidRPr="00C46F60">
        <w:rPr>
          <w:rFonts w:ascii="Times New Roman" w:hAnsi="Times New Roman" w:cs="Times New Roman"/>
          <w:sz w:val="24"/>
          <w:szCs w:val="24"/>
        </w:rPr>
        <w:t xml:space="preserve"> diopters</w:t>
      </w:r>
      <w:r w:rsidR="00105F9D" w:rsidRPr="00C46F60">
        <w:rPr>
          <w:rFonts w:ascii="Times New Roman" w:hAnsi="Times New Roman" w:cs="Times New Roman" w:hint="eastAsia"/>
          <w:sz w:val="24"/>
          <w:szCs w:val="24"/>
        </w:rPr>
        <w:t>.</w:t>
      </w:r>
    </w:p>
    <w:p w14:paraId="5CBC3CD3" w14:textId="77777777" w:rsidR="00FE27A9" w:rsidRDefault="00FE27A9">
      <w:pPr>
        <w:widowControl/>
        <w:jc w:val="left"/>
        <w:rPr>
          <w:rFonts w:ascii="Times New Roman" w:eastAsia="Times New Roman" w:hAnsi="Times New Roman"/>
          <w:b/>
          <w:bCs/>
          <w:kern w:val="0"/>
          <w:sz w:val="24"/>
          <w:szCs w:val="24"/>
          <w:lang w:eastAsia="en-US"/>
        </w:rPr>
      </w:pPr>
    </w:p>
    <w:sectPr w:rsidR="00FE27A9" w:rsidSect="00CB520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B7EE8" w14:textId="77777777" w:rsidR="00631F0B" w:rsidRDefault="00631F0B" w:rsidP="00CB5206">
      <w:r>
        <w:separator/>
      </w:r>
    </w:p>
  </w:endnote>
  <w:endnote w:type="continuationSeparator" w:id="0">
    <w:p w14:paraId="6D83E1B1" w14:textId="77777777" w:rsidR="00631F0B" w:rsidRDefault="00631F0B" w:rsidP="00CB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38AC1" w14:textId="77777777" w:rsidR="00631F0B" w:rsidRDefault="00631F0B" w:rsidP="00CB5206">
      <w:r>
        <w:separator/>
      </w:r>
    </w:p>
  </w:footnote>
  <w:footnote w:type="continuationSeparator" w:id="0">
    <w:p w14:paraId="60961028" w14:textId="77777777" w:rsidR="00631F0B" w:rsidRDefault="00631F0B" w:rsidP="00CB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0NzFlMzBkY2UwMTQxYmJlZDYxMjg5YzEwYzBhODkifQ=="/>
  </w:docVars>
  <w:rsids>
    <w:rsidRoot w:val="005955B4"/>
    <w:rsid w:val="00022D53"/>
    <w:rsid w:val="00026A30"/>
    <w:rsid w:val="000A4F3C"/>
    <w:rsid w:val="00105F9D"/>
    <w:rsid w:val="00180ADB"/>
    <w:rsid w:val="001A2A07"/>
    <w:rsid w:val="001F7ACE"/>
    <w:rsid w:val="002104D2"/>
    <w:rsid w:val="00225B5C"/>
    <w:rsid w:val="00252C65"/>
    <w:rsid w:val="002C453A"/>
    <w:rsid w:val="00342FAF"/>
    <w:rsid w:val="00353DC1"/>
    <w:rsid w:val="004023D0"/>
    <w:rsid w:val="00416710"/>
    <w:rsid w:val="004229C2"/>
    <w:rsid w:val="0048281A"/>
    <w:rsid w:val="004B28B4"/>
    <w:rsid w:val="00527D31"/>
    <w:rsid w:val="00560766"/>
    <w:rsid w:val="005620E7"/>
    <w:rsid w:val="005736C8"/>
    <w:rsid w:val="005955B4"/>
    <w:rsid w:val="005F188C"/>
    <w:rsid w:val="006033A8"/>
    <w:rsid w:val="0063084E"/>
    <w:rsid w:val="00631F0B"/>
    <w:rsid w:val="006439CD"/>
    <w:rsid w:val="00674A13"/>
    <w:rsid w:val="0068294D"/>
    <w:rsid w:val="00727CD6"/>
    <w:rsid w:val="0075437B"/>
    <w:rsid w:val="007F3C09"/>
    <w:rsid w:val="008160FE"/>
    <w:rsid w:val="0084617A"/>
    <w:rsid w:val="00870FD2"/>
    <w:rsid w:val="0092139D"/>
    <w:rsid w:val="00926013"/>
    <w:rsid w:val="00946302"/>
    <w:rsid w:val="009717F4"/>
    <w:rsid w:val="00991379"/>
    <w:rsid w:val="009F72CC"/>
    <w:rsid w:val="00A644CD"/>
    <w:rsid w:val="00A92E6B"/>
    <w:rsid w:val="00A93D1E"/>
    <w:rsid w:val="00AB6D0F"/>
    <w:rsid w:val="00AF19B1"/>
    <w:rsid w:val="00B10877"/>
    <w:rsid w:val="00B47E25"/>
    <w:rsid w:val="00B52849"/>
    <w:rsid w:val="00BC6A71"/>
    <w:rsid w:val="00BE61D2"/>
    <w:rsid w:val="00BF30BF"/>
    <w:rsid w:val="00BF63DB"/>
    <w:rsid w:val="00C3513A"/>
    <w:rsid w:val="00C46F60"/>
    <w:rsid w:val="00C63526"/>
    <w:rsid w:val="00C66278"/>
    <w:rsid w:val="00C75A7D"/>
    <w:rsid w:val="00C84F6D"/>
    <w:rsid w:val="00CB5206"/>
    <w:rsid w:val="00D03AD3"/>
    <w:rsid w:val="00D27D25"/>
    <w:rsid w:val="00D8775D"/>
    <w:rsid w:val="00DF0A02"/>
    <w:rsid w:val="00DF28D0"/>
    <w:rsid w:val="00E377FC"/>
    <w:rsid w:val="00E7120C"/>
    <w:rsid w:val="00E72C79"/>
    <w:rsid w:val="00EB75E1"/>
    <w:rsid w:val="00EF1A4E"/>
    <w:rsid w:val="00F16F50"/>
    <w:rsid w:val="00F72EC4"/>
    <w:rsid w:val="00FA0F7A"/>
    <w:rsid w:val="00FA3E00"/>
    <w:rsid w:val="00FE27A9"/>
    <w:rsid w:val="04877EA0"/>
    <w:rsid w:val="201F6F46"/>
    <w:rsid w:val="32D171BA"/>
    <w:rsid w:val="4CF60523"/>
    <w:rsid w:val="5A1C211D"/>
    <w:rsid w:val="6EFC0032"/>
    <w:rsid w:val="7F2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5E7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49"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link w:val="a6"/>
    <w:uiPriority w:val="1"/>
    <w:qFormat/>
    <w:pPr>
      <w:spacing w:before="201"/>
      <w:ind w:left="10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kern w:val="0"/>
      <w:sz w:val="22"/>
      <w:lang w:eastAsia="en-US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8">
    <w:name w:val="批注主题 字符"/>
    <w:basedOn w:val="a4"/>
    <w:link w:val="a7"/>
    <w:uiPriority w:val="99"/>
    <w:semiHidden/>
    <w:rPr>
      <w:b/>
      <w:bCs/>
    </w:rPr>
  </w:style>
  <w:style w:type="character" w:customStyle="1" w:styleId="a6">
    <w:name w:val="正文文本 字符"/>
    <w:basedOn w:val="a0"/>
    <w:link w:val="a5"/>
    <w:uiPriority w:val="1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TableNormal2">
    <w:name w:val="Table Normal2"/>
    <w:uiPriority w:val="2"/>
    <w:semiHidden/>
    <w:unhideWhenUsed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BF63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F63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B5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B5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27T01:41:00Z</dcterms:created>
  <dcterms:modified xsi:type="dcterms:W3CDTF">2023-03-27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99D7ED902841B482E9DD3C65D3DA52</vt:lpwstr>
  </property>
</Properties>
</file>